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53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380"/>
        <w:gridCol w:w="700"/>
        <w:gridCol w:w="780"/>
        <w:gridCol w:w="750"/>
        <w:gridCol w:w="42"/>
        <w:gridCol w:w="88"/>
        <w:gridCol w:w="1340"/>
        <w:gridCol w:w="420"/>
        <w:gridCol w:w="1260"/>
        <w:gridCol w:w="990"/>
        <w:gridCol w:w="1710"/>
      </w:tblGrid>
      <w:tr w:rsidR="00F15D0D" w:rsidRPr="00F15D0D" w14:paraId="2BDA6B1F" w14:textId="77777777" w:rsidTr="00650085">
        <w:trPr>
          <w:trHeight w:val="320"/>
        </w:trPr>
        <w:tc>
          <w:tcPr>
            <w:tcW w:w="47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D790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1.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flexneri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NV</w:t>
            </w:r>
            <w:proofErr w:type="spellEnd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chromosome strain list</w:t>
            </w:r>
          </w:p>
        </w:tc>
        <w:tc>
          <w:tcPr>
            <w:tcW w:w="1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C46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BE1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8EC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5D0D" w:rsidRPr="00F15D0D" w14:paraId="32C17501" w14:textId="77777777" w:rsidTr="00650085">
        <w:trPr>
          <w:trHeight w:val="680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C3D4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solat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7D5C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otyp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0752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NV</w:t>
            </w:r>
            <w:proofErr w:type="spellEnd"/>
            <w:r w:rsidRPr="00F15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ize (bp)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C294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 No.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991C4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omosome size (bp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FB22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 No.</w:t>
            </w:r>
          </w:p>
        </w:tc>
      </w:tr>
      <w:tr w:rsidR="00F15D0D" w:rsidRPr="00F15D0D" w14:paraId="5B7ED5A4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791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D078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6B68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,834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48BB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0087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0DA4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23,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3884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0086.1</w:t>
            </w:r>
          </w:p>
        </w:tc>
      </w:tr>
      <w:tr w:rsidR="00F15D0D" w:rsidRPr="00F15D0D" w14:paraId="449DBA3D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6DEF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DAARGOS_5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F3F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b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007B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,451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18A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4059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8D5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86,2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E382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4060.1</w:t>
            </w:r>
          </w:p>
        </w:tc>
      </w:tr>
      <w:tr w:rsidR="00F15D0D" w:rsidRPr="00F15D0D" w14:paraId="6E00A85F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E903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-103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C14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b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6DAA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,629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DC1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30064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0CEB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76,6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674E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30063.1</w:t>
            </w:r>
          </w:p>
        </w:tc>
      </w:tr>
      <w:tr w:rsidR="00F15D0D" w:rsidRPr="00F15D0D" w14:paraId="22E3AEA1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8438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-018-0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2F44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b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2DD2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,531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BF1D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27082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8E36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495,6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89F4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27081.1</w:t>
            </w:r>
          </w:p>
        </w:tc>
      </w:tr>
      <w:tr w:rsidR="00F15D0D" w:rsidRPr="00F15D0D" w14:paraId="086A13D0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1AA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3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1D9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F86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,293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42A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0773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6DA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84,6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FDAC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0753.1</w:t>
            </w:r>
          </w:p>
        </w:tc>
      </w:tr>
      <w:tr w:rsidR="00F15D0D" w:rsidRPr="00F15D0D" w14:paraId="3E29A762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6D98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MDU000105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9DA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4F84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,18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5E8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45942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4BEC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723,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897F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45941.1</w:t>
            </w:r>
          </w:p>
        </w:tc>
      </w:tr>
      <w:tr w:rsidR="00F15D0D" w:rsidRPr="00F15D0D" w14:paraId="326BFBA4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7223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MDU000083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9242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A32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,171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688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213456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275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33,1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9DB3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213455.1</w:t>
            </w:r>
          </w:p>
        </w:tc>
      </w:tr>
      <w:tr w:rsidR="00F15D0D" w:rsidRPr="00F15D0D" w14:paraId="303126F5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859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16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DCDF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4334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,586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33B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07038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9E16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94,7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8F1C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07037.1</w:t>
            </w:r>
          </w:p>
        </w:tc>
      </w:tr>
      <w:tr w:rsidR="00F15D0D" w:rsidRPr="00F15D0D" w14:paraId="56E05533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448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AM-08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2638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4CD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,14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DDEA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3511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35A8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719,1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A6D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3510.1</w:t>
            </w:r>
          </w:p>
        </w:tc>
      </w:tr>
      <w:tr w:rsidR="00F15D0D" w:rsidRPr="00F15D0D" w14:paraId="76ACDB60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164F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C011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D98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,126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E78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0916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77F0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96,7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0313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0915.1</w:t>
            </w:r>
          </w:p>
        </w:tc>
      </w:tr>
      <w:tr w:rsidR="00F15D0D" w:rsidRPr="00F15D0D" w14:paraId="0A04A453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EE4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-04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9218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84A2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,114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9BA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44154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D153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38,6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6D4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44152.1</w:t>
            </w:r>
          </w:p>
        </w:tc>
      </w:tr>
      <w:tr w:rsidR="00F15D0D" w:rsidRPr="00F15D0D" w14:paraId="270C5C49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0C1F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7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1B5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AAC3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,974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CD5B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00045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0190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43,5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E422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00044.1</w:t>
            </w:r>
          </w:p>
        </w:tc>
      </w:tr>
      <w:tr w:rsidR="00F15D0D" w:rsidRPr="00F15D0D" w14:paraId="4BFCF18B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241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D8A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D39C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,618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EB9E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386526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F6DC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07,2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130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E005674.2</w:t>
            </w:r>
          </w:p>
        </w:tc>
      </w:tr>
      <w:tr w:rsidR="00F15D0D" w:rsidRPr="00F15D0D" w14:paraId="00902838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B35C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lex</w:t>
            </w:r>
            <w:proofErr w:type="spellEnd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1-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B6D7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4057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,59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654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21222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1189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44,2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9B48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21223.1</w:t>
            </w:r>
          </w:p>
        </w:tc>
      </w:tr>
      <w:tr w:rsidR="00F15D0D" w:rsidRPr="00F15D0D" w14:paraId="606C2D9C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992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DAARGOS_7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7387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E4DF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,17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154D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50984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1B09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751,7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CEC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50985.1</w:t>
            </w:r>
          </w:p>
        </w:tc>
      </w:tr>
      <w:tr w:rsidR="00F15D0D" w:rsidRPr="00F15D0D" w14:paraId="435E635E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EB5E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DAARGOS_6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53EE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AF18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,903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1423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55137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6AF0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74,3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527A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55138.1</w:t>
            </w:r>
          </w:p>
        </w:tc>
      </w:tr>
      <w:tr w:rsidR="00F15D0D" w:rsidRPr="00F15D0D" w14:paraId="52E175A0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6EE1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17B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95D4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FE2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,890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E29C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00043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9A4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709,6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6D5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100042.1</w:t>
            </w:r>
          </w:p>
        </w:tc>
      </w:tr>
      <w:tr w:rsidR="00F15D0D" w:rsidRPr="00F15D0D" w14:paraId="084418E9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A5ED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MDU000218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5C85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3376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,33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373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861786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21A0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22,8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E815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861785.1</w:t>
            </w:r>
          </w:p>
        </w:tc>
      </w:tr>
      <w:tr w:rsidR="00F15D0D" w:rsidRPr="00F15D0D" w14:paraId="1D0CC4B3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C484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MDU00022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CECD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887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,274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A2CB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861789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173B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22,6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1A0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861788.1</w:t>
            </w:r>
          </w:p>
        </w:tc>
      </w:tr>
      <w:tr w:rsidR="00F15D0D" w:rsidRPr="00F15D0D" w14:paraId="539E4C02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2D82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C055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505D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,165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EB86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979366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59F2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22,0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D96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878366.1</w:t>
            </w:r>
          </w:p>
        </w:tc>
      </w:tr>
      <w:tr w:rsidR="00F15D0D" w:rsidRPr="00F15D0D" w14:paraId="4C2377F6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6C68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80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5F7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B4A0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,09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2CB0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Z_MW396862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7E8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19,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BB7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66809.1</w:t>
            </w:r>
          </w:p>
        </w:tc>
      </w:tr>
      <w:tr w:rsidR="00F15D0D" w:rsidRPr="00F15D0D" w14:paraId="46E84907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DF22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DAARGOS_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CD0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D6F9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,413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F0E6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6099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87A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76,4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6B91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6098.1</w:t>
            </w:r>
          </w:p>
        </w:tc>
      </w:tr>
      <w:tr w:rsidR="00F15D0D" w:rsidRPr="00F15D0D" w14:paraId="331AB66D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73E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DAARGOS_7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A118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5E5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,335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9BA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54891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64FC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93,6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F221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54892.1</w:t>
            </w:r>
          </w:p>
        </w:tc>
      </w:tr>
      <w:tr w:rsidR="00F15D0D" w:rsidRPr="00F15D0D" w14:paraId="6A8CB393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3BA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C-37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520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b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A01B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,405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0FEB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4933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34A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54,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6F4D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4931.1</w:t>
            </w:r>
          </w:p>
        </w:tc>
      </w:tr>
      <w:tr w:rsidR="00F15D0D" w:rsidRPr="00F15D0D" w14:paraId="71D148F6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200D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MDU000083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639C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357B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,354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7F75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0337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CC5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61,8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37B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0336.1</w:t>
            </w:r>
          </w:p>
        </w:tc>
      </w:tr>
      <w:tr w:rsidR="00F15D0D" w:rsidRPr="00F15D0D" w14:paraId="28432A3F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8EB5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710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2D0A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,060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B2A6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12142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760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83,6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D932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12140.1</w:t>
            </w:r>
          </w:p>
        </w:tc>
      </w:tr>
      <w:tr w:rsidR="00F15D0D" w:rsidRPr="00F15D0D" w14:paraId="3920A44D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86CA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-11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D449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53B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,323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347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6794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5F69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733,5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2F93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6793.1</w:t>
            </w:r>
          </w:p>
        </w:tc>
      </w:tr>
      <w:tr w:rsidR="00F15D0D" w:rsidRPr="00F15D0D" w14:paraId="7B6113CE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C039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90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203E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A00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,195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C27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7924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647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96,7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428E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37923.1</w:t>
            </w:r>
          </w:p>
        </w:tc>
      </w:tr>
      <w:tr w:rsidR="00F15D0D" w:rsidRPr="00F15D0D" w14:paraId="227B3260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1BE6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-30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0C9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b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91BC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,282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5F0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4476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B836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33,6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D32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4473.1</w:t>
            </w:r>
          </w:p>
        </w:tc>
      </w:tr>
      <w:tr w:rsidR="00F15D0D" w:rsidRPr="00F15D0D" w14:paraId="44E50CF5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85C3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0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DE4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xv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9650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,364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5188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01384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AD75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50,8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539B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01383.1</w:t>
            </w:r>
          </w:p>
        </w:tc>
      </w:tr>
      <w:tr w:rsidR="00F15D0D" w:rsidRPr="00F15D0D" w14:paraId="71D0F44E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EF22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02F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58B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,303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2DA3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58591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4E3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82,3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675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58589.1</w:t>
            </w:r>
          </w:p>
        </w:tc>
      </w:tr>
      <w:tr w:rsidR="00F15D0D" w:rsidRPr="00F15D0D" w14:paraId="56AE4A8A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938A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-1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B3F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8CFD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,004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A70A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6804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9E3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481,5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47F2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6803.1</w:t>
            </w:r>
          </w:p>
        </w:tc>
      </w:tr>
      <w:tr w:rsidR="00F15D0D" w:rsidRPr="00F15D0D" w14:paraId="6A7BD20B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E6E6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-04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DF7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FE0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,601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4314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44157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0EA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93,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2A83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44155.1</w:t>
            </w:r>
          </w:p>
        </w:tc>
      </w:tr>
      <w:tr w:rsidR="00F15D0D" w:rsidRPr="00F15D0D" w14:paraId="1076319C" w14:textId="77777777" w:rsidTr="0065008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5D34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-30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7181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5222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,759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AD65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6771.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D30E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28,3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9E65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026768.1</w:t>
            </w:r>
          </w:p>
        </w:tc>
      </w:tr>
      <w:tr w:rsidR="00F15D0D" w:rsidRPr="00F15D0D" w14:paraId="409F0462" w14:textId="77777777" w:rsidTr="00650085">
        <w:trPr>
          <w:trHeight w:val="300"/>
        </w:trPr>
        <w:tc>
          <w:tcPr>
            <w:tcW w:w="65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59E246" w14:textId="13710C51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a 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ublicly available </w:t>
            </w: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f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 </w:t>
            </w:r>
            <w:proofErr w:type="spellStart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NV</w:t>
            </w:r>
            <w:proofErr w:type="spellEnd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enomes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itted (FDAARGOS_714, CCH060, and 64-5500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A5E8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9961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5D0D" w:rsidRPr="00F15D0D" w14:paraId="61B5815E" w14:textId="77777777" w:rsidTr="00650085">
        <w:trPr>
          <w:trHeight w:val="450"/>
        </w:trPr>
        <w:tc>
          <w:tcPr>
            <w:tcW w:w="65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780742" w14:textId="1D87730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="008E6D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="008E6D25"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blicly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vailable non-</w:t>
            </w: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f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 genomes </w:t>
            </w:r>
            <w:r w:rsidR="008E6D25"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itted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rom </w:t>
            </w:r>
            <w:proofErr w:type="spellStart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NV</w:t>
            </w:r>
            <w:proofErr w:type="spellEnd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izing due to missing </w:t>
            </w: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xi-spa-</w:t>
            </w: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pa</w:t>
            </w:r>
            <w:proofErr w:type="spellEnd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B</w:t>
            </w:r>
            <w:proofErr w:type="spellEnd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and </w:t>
            </w: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F</w:t>
            </w:r>
            <w:proofErr w:type="spellEnd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enes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 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strains 61-</w:t>
            </w:r>
            <w:proofErr w:type="gramStart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82,ATCC</w:t>
            </w:r>
            <w:proofErr w:type="gramEnd"/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9903, 71-783, NCTC 9278, 439, 981, AR-0423, FDAARGOS_689, 71-2783, and pSF5) 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B38C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274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5D0D" w:rsidRPr="00F15D0D" w14:paraId="0B2EFC1E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70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96831" w14:textId="416BD688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S2. </w:t>
            </w: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3SS alignment of p401192_196 T3SS to archetype strains</w:t>
            </w:r>
          </w:p>
        </w:tc>
      </w:tr>
      <w:tr w:rsidR="00F15D0D" w:rsidRPr="00F15D0D" w14:paraId="695ADCD7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B5FC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4490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57T</w:t>
            </w:r>
          </w:p>
        </w:tc>
        <w:tc>
          <w:tcPr>
            <w:tcW w:w="3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927F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H060</w:t>
            </w:r>
          </w:p>
        </w:tc>
      </w:tr>
      <w:tr w:rsidR="00F15D0D" w:rsidRPr="00F15D0D" w14:paraId="07F19477" w14:textId="77777777" w:rsidTr="00650085">
        <w:trPr>
          <w:gridBefore w:val="1"/>
          <w:gridAfter w:val="2"/>
          <w:wBefore w:w="810" w:type="dxa"/>
          <w:wAfter w:w="2700" w:type="dxa"/>
          <w:trHeight w:val="680"/>
        </w:trPr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7019D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65D840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Identity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5DE8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P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D69B4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Identity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F3859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Ps</w:t>
            </w:r>
          </w:p>
        </w:tc>
      </w:tr>
      <w:tr w:rsidR="00F15D0D" w:rsidRPr="00F15D0D" w14:paraId="59342DDF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93C72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a4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0C97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2%</w:t>
            </w:r>
          </w:p>
        </w:tc>
        <w:tc>
          <w:tcPr>
            <w:tcW w:w="88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6EA5B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8272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623265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205FAE72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0B46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a2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5BEF0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8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9AF021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AEE0A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8ADD7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734CD9F3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4216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a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66E1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85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3EB17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C388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F8F7F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61D08815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233B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a24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6D7C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31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E2025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1351A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DEEA54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394712D5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1794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a3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597D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3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50D41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4913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A3497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08315381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A47B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a3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75F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4FBAED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2F33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FA162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000A7D40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D343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a1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8C5D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91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BBD61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07DA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B0647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01A1A908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3C24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a4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05F2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23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7F485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6FE0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2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4C5D3B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15D0D" w:rsidRPr="00F15D0D" w14:paraId="12AEC871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E507A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a15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2377B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0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D742E4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DCE7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576AF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4DC28BC7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C5AB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A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0D2C8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5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E31441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CD409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AF2F9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5431CA64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920C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C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DADF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3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386FA8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6749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271A8A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73D3D6EF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E4941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D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094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1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1980E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3A3F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4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6535F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15D0D" w:rsidRPr="00F15D0D" w14:paraId="79FEBF94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9945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E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CE82F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4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94225A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690E9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224004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57E342A3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880B6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M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E87F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7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F37510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A839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3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E88280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F15D0D" w:rsidRPr="00F15D0D" w14:paraId="1E71335D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054C3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L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085C0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1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57C01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1D634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334F2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54D33B7C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C2B4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K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65C3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7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2BFCF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3C9D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B26B8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40A1FCF0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DD50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J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2EE6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9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808C01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7F11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3984A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0FBFAC63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164F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I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B598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32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E59AC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FBA3A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483FA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26C77FDE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511F4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H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E9C20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44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48535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1F0A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6AB5A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49B62855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123F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xiG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9D09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58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8E4818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BB2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C89984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4A3BDE26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61460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gF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89C5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04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536E6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05949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2E31D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7DD24C29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6431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gE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91A7B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52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249B90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FAF1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E6A845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4A94D5F7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0ACB8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gD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ED10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78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94FC1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8BBD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6A7EF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08A73FF5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14C9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csB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3D788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18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B0495D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B16CD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A6A224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7BB577AA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D5DA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gA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1D6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4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E889D5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C82C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32C4D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77F53B3A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CAA9E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gB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A64F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2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300B0F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50230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D1A6B5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312B83F9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E193B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gC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BB55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72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018FF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D83C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B60D5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5B169CDA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2C377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aB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1AE87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51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516C74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A57D5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C8815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0121EA04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C4485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aC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D5651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62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553D83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AD7F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7DB1FC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78465119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B4A4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aD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9A2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30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0FA20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785F0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6A2625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220A6207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22F6F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aA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278D6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8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E27678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7B36F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DB7AFE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F15D0D" w:rsidRPr="00F15D0D" w14:paraId="3830B0AE" w14:textId="77777777" w:rsidTr="00650085">
        <w:trPr>
          <w:gridBefore w:val="1"/>
          <w:gridAfter w:val="2"/>
          <w:wBefore w:w="810" w:type="dxa"/>
          <w:wAfter w:w="2700" w:type="dxa"/>
          <w:trHeight w:val="320"/>
        </w:trPr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F74D9" w14:textId="77777777" w:rsidR="00F15D0D" w:rsidRPr="00F15D0D" w:rsidRDefault="00F15D0D" w:rsidP="00F15D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15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rB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25532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8%</w:t>
            </w:r>
          </w:p>
        </w:tc>
        <w:tc>
          <w:tcPr>
            <w:tcW w:w="88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B00A8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50E49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20B85" w14:textId="77777777" w:rsidR="00F15D0D" w:rsidRPr="00F15D0D" w:rsidRDefault="00F15D0D" w:rsidP="00F15D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15D0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390DDF90" w14:textId="77777777" w:rsidR="003438FB" w:rsidRDefault="003438FB"/>
    <w:p w14:paraId="66B64DC5" w14:textId="77777777" w:rsidR="004B4FA4" w:rsidRDefault="004B4FA4"/>
    <w:p w14:paraId="77000CA0" w14:textId="57F14DA2" w:rsidR="004B4FA4" w:rsidRDefault="004B4FA4">
      <w:r>
        <w:br w:type="page"/>
      </w:r>
    </w:p>
    <w:p w14:paraId="23D43D62" w14:textId="77777777" w:rsidR="004B4FA4" w:rsidRDefault="004B4FA4" w:rsidP="004B4FA4">
      <w:pPr>
        <w:spacing w:line="480" w:lineRule="auto"/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lastRenderedPageBreak/>
        <w:t xml:space="preserve">Supplemental </w:t>
      </w:r>
      <w:r w:rsidRPr="00037959">
        <w:rPr>
          <w:b/>
          <w:bCs/>
          <w:u w:val="single"/>
        </w:rPr>
        <w:t>Figure Legends</w:t>
      </w:r>
    </w:p>
    <w:p w14:paraId="20439D9D" w14:textId="77777777" w:rsidR="004B4FA4" w:rsidRPr="00037959" w:rsidRDefault="004B4FA4" w:rsidP="004B4FA4">
      <w:pPr>
        <w:spacing w:line="480" w:lineRule="auto"/>
        <w:rPr>
          <w:b/>
          <w:bCs/>
          <w:u w:val="single"/>
        </w:rPr>
      </w:pPr>
    </w:p>
    <w:p w14:paraId="5D024EAC" w14:textId="77777777" w:rsidR="004B4FA4" w:rsidRDefault="004B4FA4" w:rsidP="004B4FA4">
      <w:pPr>
        <w:spacing w:line="480" w:lineRule="auto"/>
      </w:pPr>
      <w:r w:rsidRPr="007F1299">
        <w:rPr>
          <w:b/>
          <w:bCs/>
        </w:rPr>
        <w:t xml:space="preserve"> Figure S1. </w:t>
      </w:r>
      <w:r w:rsidRPr="004E7CBF">
        <w:rPr>
          <w:b/>
          <w:bCs/>
        </w:rPr>
        <w:t xml:space="preserve">Invasion assay of geographically diverse </w:t>
      </w:r>
      <w:r w:rsidRPr="004E7CBF">
        <w:rPr>
          <w:b/>
          <w:bCs/>
          <w:i/>
          <w:iCs/>
        </w:rPr>
        <w:t>Sf</w:t>
      </w:r>
      <w:r w:rsidRPr="004E7CBF">
        <w:rPr>
          <w:b/>
          <w:bCs/>
        </w:rPr>
        <w:t xml:space="preserve">6 strains from HT-29 cells as compared to archetype strain 2457T. </w:t>
      </w:r>
      <w:r w:rsidRPr="004E7CBF">
        <w:t xml:space="preserve">Geographically diverse </w:t>
      </w:r>
      <w:r w:rsidRPr="004E7CBF">
        <w:rPr>
          <w:i/>
          <w:iCs/>
        </w:rPr>
        <w:t xml:space="preserve">S. flexneri </w:t>
      </w:r>
      <w:r w:rsidRPr="004E7CBF">
        <w:t>serotype 6 GEMS clinical strains were compared to archetype strain 2457T. Strains were used to infect HT-29 monolayers (MOI of 1:100) for 90min. Cells were lysed to enumerate intracellular bacteria at 2h and 6h pi. Results are normalized by inoculum and displayed as percent recovery for a representative assay of two replicates</w:t>
      </w:r>
      <w:r>
        <w:t>.</w:t>
      </w:r>
      <w:r w:rsidRPr="004E7CBF">
        <w:t xml:space="preserve"> The asterisks above indicate statistically significant differences determined using a two-way ANOVA and Tukey posttest; **, </w:t>
      </w:r>
      <w:r w:rsidRPr="006A6F04">
        <w:rPr>
          <w:i/>
          <w:iCs/>
        </w:rPr>
        <w:t xml:space="preserve">p </w:t>
      </w:r>
      <w:r w:rsidRPr="004E7CBF">
        <w:rPr>
          <w:u w:val="single"/>
        </w:rPr>
        <w:t>&lt;</w:t>
      </w:r>
      <w:r w:rsidRPr="004E7CBF">
        <w:t xml:space="preserve">0.01; ***, </w:t>
      </w:r>
      <w:r w:rsidRPr="006A6F04">
        <w:rPr>
          <w:i/>
          <w:iCs/>
        </w:rPr>
        <w:t xml:space="preserve">p </w:t>
      </w:r>
      <w:r w:rsidRPr="004E7CBF">
        <w:rPr>
          <w:u w:val="single"/>
        </w:rPr>
        <w:t>&lt;</w:t>
      </w:r>
      <w:r w:rsidRPr="004E7CBF">
        <w:t xml:space="preserve">0.001; ****, </w:t>
      </w:r>
      <w:r w:rsidRPr="006A6F04">
        <w:rPr>
          <w:i/>
          <w:iCs/>
        </w:rPr>
        <w:t xml:space="preserve">p </w:t>
      </w:r>
      <w:r w:rsidRPr="004E7CBF">
        <w:rPr>
          <w:u w:val="single"/>
        </w:rPr>
        <w:t>&lt;</w:t>
      </w:r>
      <w:r w:rsidRPr="004E7CBF">
        <w:t>0.0001</w:t>
      </w:r>
    </w:p>
    <w:p w14:paraId="3C9116FE" w14:textId="77777777" w:rsidR="004B4FA4" w:rsidRPr="00726F46" w:rsidRDefault="004B4FA4" w:rsidP="004B4FA4">
      <w:pPr>
        <w:spacing w:line="480" w:lineRule="auto"/>
        <w:rPr>
          <w:b/>
          <w:bCs/>
        </w:rPr>
      </w:pPr>
    </w:p>
    <w:p w14:paraId="252BE771" w14:textId="77777777" w:rsidR="004B4FA4" w:rsidRDefault="004B4FA4" w:rsidP="004B4FA4">
      <w:pPr>
        <w:spacing w:after="160" w:line="480" w:lineRule="auto"/>
      </w:pPr>
      <w:r w:rsidRPr="007F1299">
        <w:rPr>
          <w:b/>
          <w:bCs/>
        </w:rPr>
        <w:t xml:space="preserve">Figure S2. </w:t>
      </w:r>
      <w:r w:rsidRPr="004E7CBF">
        <w:rPr>
          <w:b/>
          <w:bCs/>
        </w:rPr>
        <w:t xml:space="preserve">Invasion of geographically diverse </w:t>
      </w:r>
      <w:r w:rsidRPr="004E7CBF">
        <w:rPr>
          <w:b/>
          <w:bCs/>
          <w:i/>
          <w:iCs/>
        </w:rPr>
        <w:t>Sf</w:t>
      </w:r>
      <w:r w:rsidRPr="004E7CBF">
        <w:rPr>
          <w:b/>
          <w:bCs/>
        </w:rPr>
        <w:t>6 strains with TSB and TSB containing deoxycholate.</w:t>
      </w:r>
      <w:r>
        <w:rPr>
          <w:b/>
          <w:bCs/>
        </w:rPr>
        <w:t xml:space="preserve"> </w:t>
      </w:r>
      <w:r w:rsidRPr="004E7CBF">
        <w:t xml:space="preserve">GEMS </w:t>
      </w:r>
      <w:r w:rsidRPr="004E7CBF">
        <w:rPr>
          <w:i/>
          <w:iCs/>
        </w:rPr>
        <w:t xml:space="preserve">S. flexneri </w:t>
      </w:r>
      <w:r w:rsidRPr="004E7CBF">
        <w:t xml:space="preserve">serotype 6 clinical strains from Africa and Asia along with archetype control strain CCH060 infected HT-29 monolayers (MOI of 1:100) for 90min. Bacteria were grown to logarithmic phase in </w:t>
      </w:r>
      <w:r w:rsidRPr="004E7CBF">
        <w:rPr>
          <w:b/>
          <w:bCs/>
        </w:rPr>
        <w:t>(Panel</w:t>
      </w:r>
      <w:r w:rsidRPr="004E7CBF">
        <w:t xml:space="preserve"> </w:t>
      </w:r>
      <w:r w:rsidRPr="004E7CBF">
        <w:rPr>
          <w:b/>
          <w:bCs/>
        </w:rPr>
        <w:t>A)</w:t>
      </w:r>
      <w:r w:rsidRPr="004E7CBF">
        <w:t xml:space="preserve"> TSB or </w:t>
      </w:r>
      <w:r w:rsidRPr="004E7CBF">
        <w:rPr>
          <w:b/>
          <w:bCs/>
        </w:rPr>
        <w:t>(Panel B)</w:t>
      </w:r>
      <w:r w:rsidRPr="004E7CBF">
        <w:t xml:space="preserve"> TSB containing 0.1% deoxycholate (BS) for 2hr prior to infection. Cells were lysed to enumerate intracellular bacteria at 2h and 6h pi. Results are normalized by inoculum and displayed as percent recovery for a representative assay of three replicates The asterisks above indicate statistically significant differences determined using a two-way ANOVA and Tukey posttest; </w:t>
      </w:r>
      <w:r w:rsidRPr="008C1C19">
        <w:t>*,</w:t>
      </w:r>
      <w:r w:rsidRPr="00037959">
        <w:t xml:space="preserve"> </w:t>
      </w:r>
      <w:r w:rsidRPr="008C1C19">
        <w:rPr>
          <w:i/>
          <w:iCs/>
        </w:rPr>
        <w:t xml:space="preserve">p </w:t>
      </w:r>
      <w:r w:rsidRPr="00037959">
        <w:t>&lt;</w:t>
      </w:r>
      <w:r w:rsidRPr="008C1C19">
        <w:t>0</w:t>
      </w:r>
      <w:r w:rsidRPr="004E7CBF">
        <w:t>.05; ****,</w:t>
      </w:r>
      <w:r w:rsidRPr="008C1C19">
        <w:rPr>
          <w:i/>
          <w:iCs/>
        </w:rPr>
        <w:t xml:space="preserve"> </w:t>
      </w:r>
      <w:r w:rsidRPr="006A6F04">
        <w:rPr>
          <w:i/>
          <w:iCs/>
        </w:rPr>
        <w:t xml:space="preserve">p </w:t>
      </w:r>
      <w:r w:rsidRPr="004E7CBF">
        <w:rPr>
          <w:u w:val="single"/>
        </w:rPr>
        <w:t>&lt;</w:t>
      </w:r>
      <w:r w:rsidRPr="004E7CBF">
        <w:t>0.0001</w:t>
      </w:r>
    </w:p>
    <w:p w14:paraId="205A9360" w14:textId="77777777" w:rsidR="004B4FA4" w:rsidRDefault="004B4FA4" w:rsidP="004B4FA4">
      <w:pPr>
        <w:spacing w:after="160" w:line="480" w:lineRule="auto"/>
      </w:pPr>
    </w:p>
    <w:p w14:paraId="4DD47BA0" w14:textId="77777777" w:rsidR="004B4FA4" w:rsidRDefault="004B4FA4" w:rsidP="004B4FA4">
      <w:pPr>
        <w:spacing w:after="160" w:line="480" w:lineRule="auto"/>
      </w:pPr>
      <w:r w:rsidRPr="007F1299">
        <w:rPr>
          <w:b/>
          <w:bCs/>
        </w:rPr>
        <w:lastRenderedPageBreak/>
        <w:t>Figure S3.</w:t>
      </w:r>
      <w:r w:rsidRPr="007F1299">
        <w:t xml:space="preserve"> </w:t>
      </w:r>
      <w:r w:rsidRPr="00CB492B">
        <w:rPr>
          <w:b/>
          <w:bCs/>
        </w:rPr>
        <w:t>Protein analysis of supernatant and whole cell lysate in deoxycholate (</w:t>
      </w:r>
      <w:r>
        <w:rPr>
          <w:b/>
          <w:bCs/>
        </w:rPr>
        <w:t>bile salts</w:t>
      </w:r>
      <w:r w:rsidRPr="00CB492B">
        <w:rPr>
          <w:b/>
          <w:bCs/>
        </w:rPr>
        <w:t xml:space="preserve">) containing growth conditions. </w:t>
      </w:r>
      <w:r w:rsidRPr="00CB492B">
        <w:t xml:space="preserve">Whole cell lysates and corresponding supernatant and were collected during TSB and TSB with deoxycholate growth conditions as outlined in </w:t>
      </w:r>
      <w:r>
        <w:t>m</w:t>
      </w:r>
      <w:r w:rsidRPr="00CB492B">
        <w:t xml:space="preserve">aterials and </w:t>
      </w:r>
      <w:r>
        <w:t>m</w:t>
      </w:r>
      <w:r w:rsidRPr="00CB492B">
        <w:t>ethods. Total protein was analyzed for whole cell lysates (</w:t>
      </w:r>
      <w:r w:rsidRPr="00CB492B">
        <w:rPr>
          <w:b/>
          <w:bCs/>
        </w:rPr>
        <w:t>Panels A-B</w:t>
      </w:r>
      <w:r w:rsidRPr="00CB492B">
        <w:t>) and supernatant</w:t>
      </w:r>
      <w:r w:rsidRPr="00CB492B">
        <w:rPr>
          <w:b/>
          <w:bCs/>
        </w:rPr>
        <w:t xml:space="preserve"> </w:t>
      </w:r>
      <w:r w:rsidRPr="00CB492B">
        <w:t>(</w:t>
      </w:r>
      <w:r w:rsidRPr="00CB492B">
        <w:rPr>
          <w:b/>
          <w:bCs/>
        </w:rPr>
        <w:t>Panels E-F</w:t>
      </w:r>
      <w:r w:rsidRPr="00CB492B">
        <w:t xml:space="preserve">) using </w:t>
      </w:r>
      <w:proofErr w:type="spellStart"/>
      <w:r w:rsidRPr="00CB492B">
        <w:t>GelCode</w:t>
      </w:r>
      <w:proofErr w:type="spellEnd"/>
      <w:r w:rsidRPr="00CB492B">
        <w:t>. Total protein analyses w</w:t>
      </w:r>
      <w:r>
        <w:t>ere</w:t>
      </w:r>
      <w:r w:rsidRPr="00CB492B">
        <w:t xml:space="preserve"> performed to confirm equal loading of samples (</w:t>
      </w:r>
      <w:r w:rsidRPr="00037959">
        <w:t>Figure 5</w:t>
      </w:r>
      <w:r w:rsidRPr="00CB492B">
        <w:t xml:space="preserve">) and </w:t>
      </w:r>
      <w:r>
        <w:t xml:space="preserve">the </w:t>
      </w:r>
      <w:r w:rsidRPr="00CB492B">
        <w:t xml:space="preserve">effect </w:t>
      </w:r>
      <w:r>
        <w:t xml:space="preserve">of </w:t>
      </w:r>
      <w:r w:rsidRPr="00CB492B">
        <w:t xml:space="preserve">bile salt was in accordance with previous literature </w:t>
      </w:r>
      <w:r w:rsidRPr="00CB492B">
        <w:fldChar w:fldCharType="begin"/>
      </w:r>
      <w:r>
        <w:instrText xml:space="preserve"> ADDIN EN.CITE &lt;EndNote&gt;&lt;Cite&gt;&lt;Author&gt;Pope&lt;/Author&gt;&lt;Year&gt;1995&lt;/Year&gt;&lt;RecNum&gt;538&lt;/RecNum&gt;&lt;DisplayText&gt;(44)&lt;/DisplayText&gt;&lt;record&gt;&lt;rec-number&gt;538&lt;/rec-number&gt;&lt;foreign-keys&gt;&lt;key app="EN" db-id="tpwttpfptf5vt3ezaxopevsaerd5zttttza2" timestamp="1649258216"&gt;538&lt;/key&gt;&lt;/foreign-keys&gt;&lt;ref-type name="Journal Article"&gt;17&lt;/ref-type&gt;&lt;contributors&gt;&lt;authors&gt;&lt;author&gt;Pope, L. M.&lt;/author&gt;&lt;author&gt;Reed, K. E.&lt;/author&gt;&lt;author&gt;Payne, S. M.&lt;/author&gt;&lt;/authors&gt;&lt;/contributors&gt;&lt;auth-address&gt;Department of Microbiology, University of Texas at Austin 78712, USA.&lt;/auth-address&gt;&lt;titles&gt;&lt;title&gt;Increased protein secretion and adherence to HeLa cells by Shigella spp. following growth in the presence of bile salts&lt;/title&gt;&lt;secondary-title&gt;Infect Immun&lt;/secondary-title&gt;&lt;/titles&gt;&lt;periodical&gt;&lt;full-title&gt;Infect Immun&lt;/full-title&gt;&lt;/periodical&gt;&lt;pages&gt;3642-8&lt;/pages&gt;&lt;volume&gt;63&lt;/volume&gt;&lt;number&gt;9&lt;/number&gt;&lt;edition&gt;1995/09/01&lt;/edition&gt;&lt;keywords&gt;&lt;keyword&gt;*Adhesins, Bacterial&lt;/keyword&gt;&lt;keyword&gt;Bacterial Adhesion/*drug effects&lt;/keyword&gt;&lt;keyword&gt;Bacterial Proteins/*biosynthesis&lt;/keyword&gt;&lt;keyword&gt;Deoxycholic Acid/*pharmacology&lt;/keyword&gt;&lt;keyword&gt;HeLa Cells&lt;/keyword&gt;&lt;keyword&gt;Humans&lt;/keyword&gt;&lt;keyword&gt;Shigella/*drug effects/growth &amp;amp; development&lt;/keyword&gt;&lt;/keywords&gt;&lt;dates&gt;&lt;year&gt;1995&lt;/year&gt;&lt;pub-dates&gt;&lt;date&gt;Sep&lt;/date&gt;&lt;/pub-dates&gt;&lt;/dates&gt;&lt;isbn&gt;0019-9567 (Print)&amp;#xD;0019-9567 (Linking)&lt;/isbn&gt;&lt;accession-num&gt;7642302&lt;/accession-num&gt;&lt;urls&gt;&lt;related-urls&gt;&lt;url&gt;https://www.ncbi.nlm.nih.gov/pubmed/7642302&lt;/url&gt;&lt;/related-urls&gt;&lt;/urls&gt;&lt;custom2&gt;PMC173505&lt;/custom2&gt;&lt;electronic-resource-num&gt;10.1128/iai.63.9.3642-3648.1995&lt;/electronic-resource-num&gt;&lt;/record&gt;&lt;/Cite&gt;&lt;/EndNote&gt;</w:instrText>
      </w:r>
      <w:r w:rsidRPr="00CB492B">
        <w:fldChar w:fldCharType="separate"/>
      </w:r>
      <w:r>
        <w:rPr>
          <w:noProof/>
        </w:rPr>
        <w:t>(44)</w:t>
      </w:r>
      <w:r w:rsidRPr="00CB492B">
        <w:fldChar w:fldCharType="end"/>
      </w:r>
      <w:r w:rsidRPr="00CB492B">
        <w:t xml:space="preserve">. </w:t>
      </w:r>
      <w:r w:rsidRPr="00CB492B">
        <w:rPr>
          <w:b/>
          <w:bCs/>
        </w:rPr>
        <w:t>Panels C-D:</w:t>
      </w:r>
      <w:r w:rsidRPr="00CB492B">
        <w:t xml:space="preserve"> Western Blot to identify </w:t>
      </w:r>
      <w:proofErr w:type="spellStart"/>
      <w:r w:rsidRPr="00CB492B">
        <w:t>GroEL</w:t>
      </w:r>
      <w:proofErr w:type="spellEnd"/>
      <w:r w:rsidRPr="00CB492B">
        <w:t xml:space="preserve"> was used as a loading control to normalize whole cell lysates as quantified by densitometry (Fiji ImageJ).</w:t>
      </w:r>
    </w:p>
    <w:p w14:paraId="6B979A57" w14:textId="77777777" w:rsidR="004B4FA4" w:rsidRPr="007F1299" w:rsidRDefault="004B4FA4" w:rsidP="004B4FA4">
      <w:pPr>
        <w:spacing w:after="160" w:line="480" w:lineRule="auto"/>
      </w:pPr>
    </w:p>
    <w:p w14:paraId="3208E70E" w14:textId="77777777" w:rsidR="004B4FA4" w:rsidRDefault="004B4FA4" w:rsidP="004B4FA4">
      <w:pPr>
        <w:spacing w:after="160" w:line="480" w:lineRule="auto"/>
      </w:pPr>
      <w:r w:rsidRPr="007F1299">
        <w:rPr>
          <w:b/>
          <w:bCs/>
        </w:rPr>
        <w:t>Figure S4.</w:t>
      </w:r>
      <w:r w:rsidRPr="007F1299">
        <w:t xml:space="preserve"> </w:t>
      </w:r>
      <w:r w:rsidRPr="00CB492B">
        <w:rPr>
          <w:b/>
          <w:bCs/>
        </w:rPr>
        <w:t>Protein analysis of whole cell lysate and</w:t>
      </w:r>
      <w:r w:rsidRPr="00CB492B">
        <w:t xml:space="preserve"> </w:t>
      </w:r>
      <w:r w:rsidRPr="00CB492B">
        <w:rPr>
          <w:b/>
          <w:bCs/>
        </w:rPr>
        <w:t xml:space="preserve">supernatant in Congo Red (CR) containing growth conditions. </w:t>
      </w:r>
      <w:r w:rsidRPr="00CB492B">
        <w:t>Whole cell lysates and supernatant were collected from PBS and PBS with CR conditions as described in material and methods. Total protein was analyzed for whole cell lysates (</w:t>
      </w:r>
      <w:r w:rsidRPr="00CB492B">
        <w:rPr>
          <w:b/>
          <w:bCs/>
        </w:rPr>
        <w:t>Panel A</w:t>
      </w:r>
      <w:r w:rsidRPr="00CB492B">
        <w:t>) and supernatant</w:t>
      </w:r>
      <w:r w:rsidRPr="00CB492B">
        <w:rPr>
          <w:b/>
          <w:bCs/>
        </w:rPr>
        <w:t xml:space="preserve"> </w:t>
      </w:r>
      <w:r w:rsidRPr="00CB492B">
        <w:t>(</w:t>
      </w:r>
      <w:r w:rsidRPr="00CB492B">
        <w:rPr>
          <w:b/>
          <w:bCs/>
        </w:rPr>
        <w:t>Panel B</w:t>
      </w:r>
      <w:r w:rsidRPr="00CB492B">
        <w:t>)</w:t>
      </w:r>
      <w:r w:rsidRPr="00CB492B">
        <w:rPr>
          <w:b/>
          <w:bCs/>
        </w:rPr>
        <w:t xml:space="preserve"> </w:t>
      </w:r>
      <w:r w:rsidRPr="00CB492B">
        <w:t xml:space="preserve">using </w:t>
      </w:r>
      <w:proofErr w:type="spellStart"/>
      <w:r w:rsidRPr="00CB492B">
        <w:t>GelCode</w:t>
      </w:r>
      <w:proofErr w:type="spellEnd"/>
      <w:r w:rsidRPr="00CB492B">
        <w:t>. Total protein analyses was performed to confirm equal loading of samples (</w:t>
      </w:r>
      <w:r w:rsidRPr="00037959">
        <w:t>Figure 5</w:t>
      </w:r>
      <w:r w:rsidRPr="00CB492B">
        <w:t xml:space="preserve">) and CR effect was in accordance with previous literature </w:t>
      </w:r>
      <w:r w:rsidRPr="00CB492B">
        <w:fldChar w:fldCharType="begin"/>
      </w:r>
      <w:r>
        <w:instrText xml:space="preserve"> ADDIN EN.CITE &lt;EndNote&gt;&lt;Cite&gt;&lt;Author&gt;Bahrani&lt;/Author&gt;&lt;Year&gt;1997&lt;/Year&gt;&lt;RecNum&gt;3310&lt;/RecNum&gt;&lt;DisplayText&gt;(67)&lt;/DisplayText&gt;&lt;record&gt;&lt;rec-number&gt;3310&lt;/rec-number&gt;&lt;foreign-keys&gt;&lt;key app="EN" db-id="tpwttpfptf5vt3ezaxopevsaerd5zttttza2" timestamp="1649259493"&gt;3310&lt;/key&gt;&lt;/foreign-keys&gt;&lt;ref-type name="Journal Article"&gt;17&lt;/ref-type&gt;&lt;contributors&gt;&lt;authors&gt;&lt;author&gt;Bahrani, F. K.&lt;/author&gt;&lt;author&gt;Sansonetti, P. J.&lt;/author&gt;&lt;author&gt;Parsot, C.&lt;/author&gt;&lt;/authors&gt;&lt;/contributors&gt;&lt;auth-address&gt;Unite de Pathogenie Microbienne Moleculaire and Unite INSERM U389, Institut Pasteur, Paris, France.&lt;/auth-address&gt;&lt;titles&gt;&lt;title&gt;Secretion of Ipa proteins by Shigella flexneri: inducer molecules and kinetics of activation&lt;/title&gt;&lt;secondary-title&gt;Infect Immun&lt;/secondary-title&gt;&lt;/titles&gt;&lt;periodical&gt;&lt;full-title&gt;Infect Immun&lt;/full-title&gt;&lt;/periodical&gt;&lt;pages&gt;4005-10&lt;/pages&gt;&lt;volume&gt;65&lt;/volume&gt;&lt;number&gt;10&lt;/number&gt;&lt;edition&gt;1997/10/08&lt;/edition&gt;&lt;keywords&gt;&lt;keyword&gt;Antigens, Bacterial/*metabolism&lt;/keyword&gt;&lt;keyword&gt;Bacterial Proteins/*metabolism&lt;/keyword&gt;&lt;keyword&gt;Biological Transport/drug effects&lt;/keyword&gt;&lt;keyword&gt;Cell Communication&lt;/keyword&gt;&lt;keyword&gt;Coloring Agents/pharmacology&lt;/keyword&gt;&lt;keyword&gt;Endopeptidase K/metabolism&lt;/keyword&gt;&lt;keyword&gt;Enzyme-Linked Immunosorbent Assay&lt;/keyword&gt;&lt;keyword&gt;Shigella flexneri/*metabolism/pathogenicity&lt;/keyword&gt;&lt;/keywords&gt;&lt;dates&gt;&lt;year&gt;1997&lt;/year&gt;&lt;pub-dates&gt;&lt;date&gt;Oct&lt;/date&gt;&lt;/pub-dates&gt;&lt;/dates&gt;&lt;isbn&gt;0019-9567 (Print)&amp;#xD;0019-9567 (Linking)&lt;/isbn&gt;&lt;accession-num&gt;9316999&lt;/accession-num&gt;&lt;urls&gt;&lt;related-urls&gt;&lt;url&gt;https://www.ncbi.nlm.nih.gov/pubmed/9316999&lt;/url&gt;&lt;/related-urls&gt;&lt;/urls&gt;&lt;custom2&gt;PMC175575&lt;/custom2&gt;&lt;electronic-resource-num&gt;10.1128/iai.65.10.4005-4010.1997&lt;/electronic-resource-num&gt;&lt;/record&gt;&lt;/Cite&gt;&lt;/EndNote&gt;</w:instrText>
      </w:r>
      <w:r w:rsidRPr="00CB492B">
        <w:fldChar w:fldCharType="separate"/>
      </w:r>
      <w:r>
        <w:rPr>
          <w:noProof/>
        </w:rPr>
        <w:t>(67)</w:t>
      </w:r>
      <w:r w:rsidRPr="00CB492B">
        <w:fldChar w:fldCharType="end"/>
      </w:r>
      <w:r w:rsidRPr="00CB492B">
        <w:t xml:space="preserve">. </w:t>
      </w:r>
      <w:r w:rsidRPr="00CB492B">
        <w:rPr>
          <w:b/>
          <w:bCs/>
        </w:rPr>
        <w:t xml:space="preserve">Panel C: </w:t>
      </w:r>
      <w:r w:rsidRPr="00CB492B">
        <w:t xml:space="preserve">Western Blot to identify </w:t>
      </w:r>
      <w:proofErr w:type="spellStart"/>
      <w:r w:rsidRPr="00CB492B">
        <w:t>GroEL</w:t>
      </w:r>
      <w:proofErr w:type="spellEnd"/>
      <w:r w:rsidRPr="00CB492B">
        <w:t xml:space="preserve"> was used as a loading control to normalize whole cell lysates as quantified by densitometry (Fiji ImageJ).</w:t>
      </w:r>
    </w:p>
    <w:p w14:paraId="1A94C9D9" w14:textId="77777777" w:rsidR="004B4FA4" w:rsidRPr="007F1299" w:rsidRDefault="004B4FA4" w:rsidP="004B4FA4">
      <w:pPr>
        <w:spacing w:after="160" w:line="480" w:lineRule="auto"/>
      </w:pPr>
    </w:p>
    <w:p w14:paraId="5910416D" w14:textId="77777777" w:rsidR="004B4FA4" w:rsidRPr="007F1299" w:rsidRDefault="004B4FA4" w:rsidP="004B4FA4">
      <w:pPr>
        <w:spacing w:after="160" w:line="480" w:lineRule="auto"/>
        <w:rPr>
          <w:b/>
          <w:bCs/>
        </w:rPr>
      </w:pPr>
      <w:r w:rsidRPr="007F1299">
        <w:rPr>
          <w:b/>
          <w:bCs/>
        </w:rPr>
        <w:t xml:space="preserve">Figure S5. </w:t>
      </w:r>
      <w:r w:rsidRPr="004E7CBF">
        <w:rPr>
          <w:b/>
          <w:bCs/>
        </w:rPr>
        <w:t xml:space="preserve">Protein analysis of whole cell lysates and 10mL </w:t>
      </w:r>
      <w:r>
        <w:rPr>
          <w:b/>
          <w:bCs/>
        </w:rPr>
        <w:t xml:space="preserve">supernatant </w:t>
      </w:r>
      <w:r w:rsidRPr="004E7CBF">
        <w:rPr>
          <w:b/>
          <w:bCs/>
        </w:rPr>
        <w:t xml:space="preserve">concentration in CR containing growth conditions. </w:t>
      </w:r>
      <w:r w:rsidRPr="004E7CBF">
        <w:t>Supernatant (</w:t>
      </w:r>
      <w:r w:rsidRPr="004E7CBF">
        <w:rPr>
          <w:b/>
          <w:bCs/>
        </w:rPr>
        <w:t>Panel A</w:t>
      </w:r>
      <w:r w:rsidRPr="004E7CBF">
        <w:t>) and Whole cell lysates (</w:t>
      </w:r>
      <w:r w:rsidRPr="004E7CBF">
        <w:rPr>
          <w:b/>
          <w:bCs/>
        </w:rPr>
        <w:t>Panel B</w:t>
      </w:r>
      <w:r w:rsidRPr="004E7CBF">
        <w:t xml:space="preserve">) were collected from PBS with CR conditions; 10ml of supernatant was concentrated as </w:t>
      </w:r>
      <w:r w:rsidRPr="004E7CBF">
        <w:lastRenderedPageBreak/>
        <w:t xml:space="preserve">compared to 1ml of whole cell lysate. Total protein was analyzed using </w:t>
      </w:r>
      <w:proofErr w:type="spellStart"/>
      <w:r w:rsidRPr="004E7CBF">
        <w:t>GelCode</w:t>
      </w:r>
      <w:proofErr w:type="spellEnd"/>
      <w:r w:rsidRPr="004E7CBF">
        <w:t xml:space="preserve"> and quantified using densitometry (Fiji ImageJ). </w:t>
      </w:r>
      <w:r w:rsidRPr="00DD5AEC">
        <w:rPr>
          <w:b/>
          <w:bCs/>
        </w:rPr>
        <w:t>Panel C</w:t>
      </w:r>
      <w:r>
        <w:t xml:space="preserve">, </w:t>
      </w:r>
      <w:r w:rsidRPr="004E7CBF">
        <w:t xml:space="preserve">Western blot analysis of </w:t>
      </w:r>
      <w:proofErr w:type="spellStart"/>
      <w:r w:rsidRPr="004E7CBF">
        <w:t>IpaB</w:t>
      </w:r>
      <w:proofErr w:type="spellEnd"/>
      <w:r w:rsidRPr="004E7CBF">
        <w:t xml:space="preserve">, </w:t>
      </w:r>
      <w:proofErr w:type="spellStart"/>
      <w:r w:rsidRPr="004E7CBF">
        <w:t>IpaC</w:t>
      </w:r>
      <w:proofErr w:type="spellEnd"/>
      <w:r w:rsidRPr="004E7CBF">
        <w:t xml:space="preserve">, and </w:t>
      </w:r>
      <w:proofErr w:type="spellStart"/>
      <w:r w:rsidRPr="004E7CBF">
        <w:t>IpaD</w:t>
      </w:r>
      <w:proofErr w:type="spellEnd"/>
      <w:r w:rsidRPr="004E7CBF">
        <w:t xml:space="preserve"> was performed on supernatant fractions from </w:t>
      </w:r>
      <w:r w:rsidRPr="004E7CBF">
        <w:rPr>
          <w:b/>
          <w:bCs/>
        </w:rPr>
        <w:t>Panel A.</w:t>
      </w:r>
    </w:p>
    <w:p w14:paraId="5FAAEA42" w14:textId="77777777" w:rsidR="004B4FA4" w:rsidRDefault="004B4FA4" w:rsidP="004B4FA4"/>
    <w:p w14:paraId="5F3C3543" w14:textId="77777777" w:rsidR="004B4FA4" w:rsidRDefault="004B4FA4"/>
    <w:sectPr w:rsidR="004B4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0D"/>
    <w:rsid w:val="00041B17"/>
    <w:rsid w:val="000F4BDB"/>
    <w:rsid w:val="00167058"/>
    <w:rsid w:val="001A2A07"/>
    <w:rsid w:val="001A38AF"/>
    <w:rsid w:val="001B452B"/>
    <w:rsid w:val="001D2D4E"/>
    <w:rsid w:val="002366BC"/>
    <w:rsid w:val="00297FED"/>
    <w:rsid w:val="002E37AB"/>
    <w:rsid w:val="002E3B2E"/>
    <w:rsid w:val="002F2F49"/>
    <w:rsid w:val="003042E4"/>
    <w:rsid w:val="0032250D"/>
    <w:rsid w:val="003438FB"/>
    <w:rsid w:val="00351023"/>
    <w:rsid w:val="00370FFA"/>
    <w:rsid w:val="00393C2C"/>
    <w:rsid w:val="003A50AD"/>
    <w:rsid w:val="003E6112"/>
    <w:rsid w:val="00412C7E"/>
    <w:rsid w:val="00431A96"/>
    <w:rsid w:val="004B4FA4"/>
    <w:rsid w:val="0053513E"/>
    <w:rsid w:val="00563ABE"/>
    <w:rsid w:val="005A0671"/>
    <w:rsid w:val="00650085"/>
    <w:rsid w:val="00674DA7"/>
    <w:rsid w:val="006A6C82"/>
    <w:rsid w:val="007619DA"/>
    <w:rsid w:val="00770A4E"/>
    <w:rsid w:val="007B5EEF"/>
    <w:rsid w:val="00801C36"/>
    <w:rsid w:val="00851649"/>
    <w:rsid w:val="00852A15"/>
    <w:rsid w:val="00873278"/>
    <w:rsid w:val="008B75A5"/>
    <w:rsid w:val="008E6D25"/>
    <w:rsid w:val="009070E3"/>
    <w:rsid w:val="00931889"/>
    <w:rsid w:val="00983136"/>
    <w:rsid w:val="00994D48"/>
    <w:rsid w:val="00A07661"/>
    <w:rsid w:val="00A33B5C"/>
    <w:rsid w:val="00A51CF4"/>
    <w:rsid w:val="00AC0D3D"/>
    <w:rsid w:val="00AF360F"/>
    <w:rsid w:val="00B01505"/>
    <w:rsid w:val="00B44F02"/>
    <w:rsid w:val="00B54146"/>
    <w:rsid w:val="00B67896"/>
    <w:rsid w:val="00B82115"/>
    <w:rsid w:val="00C701A9"/>
    <w:rsid w:val="00C83FBF"/>
    <w:rsid w:val="00CB30FF"/>
    <w:rsid w:val="00D71B56"/>
    <w:rsid w:val="00D82542"/>
    <w:rsid w:val="00D862A8"/>
    <w:rsid w:val="00DE0244"/>
    <w:rsid w:val="00E0075F"/>
    <w:rsid w:val="00E32AF3"/>
    <w:rsid w:val="00E66DFA"/>
    <w:rsid w:val="00E83ABF"/>
    <w:rsid w:val="00E93541"/>
    <w:rsid w:val="00EC6324"/>
    <w:rsid w:val="00EC785D"/>
    <w:rsid w:val="00F15D0D"/>
    <w:rsid w:val="00F16099"/>
    <w:rsid w:val="00F71822"/>
    <w:rsid w:val="00F93353"/>
    <w:rsid w:val="00FB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D1CED"/>
  <w15:chartTrackingRefBased/>
  <w15:docId w15:val="{EEE3A392-0138-F542-BE3F-E8165CF6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D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D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D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D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D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D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D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D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41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51</Words>
  <Characters>8276</Characters>
  <Application>Microsoft Office Word</Application>
  <DocSecurity>0</DocSecurity>
  <Lines>68</Lines>
  <Paragraphs>19</Paragraphs>
  <ScaleCrop>false</ScaleCrop>
  <Company/>
  <LinksUpToDate>false</LinksUpToDate>
  <CharactersWithSpaces>9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, Caitlin</dc:creator>
  <cp:keywords/>
  <dc:description/>
  <cp:lastModifiedBy>Rasko, Dave</cp:lastModifiedBy>
  <cp:revision>3</cp:revision>
  <dcterms:created xsi:type="dcterms:W3CDTF">2024-10-10T19:39:00Z</dcterms:created>
  <dcterms:modified xsi:type="dcterms:W3CDTF">2024-10-10T19:41:00Z</dcterms:modified>
</cp:coreProperties>
</file>